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4B79B" w14:textId="13FD47D5" w:rsidR="0096663A" w:rsidRPr="00C83686" w:rsidRDefault="00074798" w:rsidP="0066707B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Arial" w:eastAsia="굴림" w:hAnsi="Arial" w:cs="Arial"/>
          <w:b/>
          <w:bCs/>
          <w:kern w:val="0"/>
          <w:sz w:val="24"/>
          <w:szCs w:val="24"/>
        </w:rPr>
      </w:pPr>
      <w:r>
        <w:rPr>
          <w:rFonts w:ascii="Arial" w:eastAsia="굴림" w:hAnsi="Arial" w:cs="Arial"/>
          <w:b/>
          <w:bCs/>
          <w:kern w:val="0"/>
          <w:sz w:val="24"/>
          <w:szCs w:val="24"/>
        </w:rPr>
        <w:t>Additional file 1.</w:t>
      </w:r>
      <w:r w:rsidR="00BD2B7B" w:rsidRPr="00C83686">
        <w:rPr>
          <w:rFonts w:ascii="Arial" w:eastAsia="굴림" w:hAnsi="Arial" w:cs="Arial"/>
          <w:b/>
          <w:bCs/>
          <w:kern w:val="0"/>
          <w:sz w:val="24"/>
          <w:szCs w:val="24"/>
        </w:rPr>
        <w:t xml:space="preserve"> </w:t>
      </w:r>
      <w:r w:rsidR="0096663A" w:rsidRPr="00C83686">
        <w:rPr>
          <w:rFonts w:ascii="Arial" w:eastAsia="굴림" w:hAnsi="Arial" w:cs="Arial"/>
          <w:b/>
          <w:bCs/>
          <w:kern w:val="0"/>
          <w:sz w:val="24"/>
          <w:szCs w:val="24"/>
        </w:rPr>
        <w:t>ICD-10 codes</w:t>
      </w:r>
    </w:p>
    <w:p w14:paraId="71D495E3" w14:textId="77777777" w:rsidR="0096663A" w:rsidRPr="00C83686" w:rsidRDefault="0096663A" w:rsidP="0066707B">
      <w:pPr>
        <w:widowControl/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 xml:space="preserve">The ICD-10 codes used by </w:t>
      </w:r>
      <w:r w:rsidRPr="00C83686">
        <w:rPr>
          <w:rFonts w:ascii="Arial" w:eastAsia="굴림체" w:hAnsi="Arial" w:cs="Arial"/>
          <w:color w:val="333333"/>
          <w:kern w:val="0"/>
          <w:sz w:val="24"/>
          <w:szCs w:val="24"/>
          <w:shd w:val="clear" w:color="auto" w:fill="F7F7F7"/>
        </w:rPr>
        <w:t>comorbidity</w:t>
      </w:r>
      <w:r w:rsidRPr="00C83686">
        <w:rPr>
          <w:rFonts w:ascii="Arial" w:eastAsia="굴림" w:hAnsi="Arial" w:cs="Arial"/>
          <w:kern w:val="0"/>
          <w:sz w:val="24"/>
          <w:szCs w:val="24"/>
        </w:rPr>
        <w:t xml:space="preserve"> to compute the Charlson comorbidity index are:</w:t>
      </w:r>
    </w:p>
    <w:p w14:paraId="03872AEB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Myocardial infarction: I21.x, I22.x, I25.2</w:t>
      </w:r>
    </w:p>
    <w:p w14:paraId="738619D0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Congestive heart failure: I09.9, I11.0, I13.0, I13.2, I25.5, I42.0, I42.5 - I42.9, I43.x, I50.x, P29.0</w:t>
      </w:r>
    </w:p>
    <w:p w14:paraId="7A993359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Peripheral vascular disease: I70.x, I71.x, I73.1, I73.8, I73.9, I77.1, I79.0, I79.2, K55.1, K55.8, K55.9, Z95.8, Z95.9</w:t>
      </w:r>
    </w:p>
    <w:p w14:paraId="6253E806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Cerebrovascular disease: G45.x, G46.x, H34.0, I60.x - I69.x</w:t>
      </w:r>
    </w:p>
    <w:p w14:paraId="47F91069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Dementia: F00.x - F03.x, F05.1, G30.x, G31.1</w:t>
      </w:r>
    </w:p>
    <w:p w14:paraId="38F76B01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Chronic pulmonary disease: I27.8, I27.9, J40.x - J47.x, J60.x - J67.x, J68.4, J70.1, J70.3</w:t>
      </w:r>
    </w:p>
    <w:p w14:paraId="06D0DD8F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Rheumatic disease: M05.x, M06.x, M31.5, M32.x - M34.x, M35.1, M35.3, M36.0</w:t>
      </w:r>
    </w:p>
    <w:p w14:paraId="15D06269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Peptic ulcer disease: K25.x - K28.x</w:t>
      </w:r>
    </w:p>
    <w:p w14:paraId="765C171B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Mild liver disease: B18.x, K70.0 - K70.3, K70.9, K71.3 - K71.5, K71.7, K73.x, K74.x, K76.0, K76.2 - K76.4, K76.8, K76.9, Z94.4</w:t>
      </w:r>
    </w:p>
    <w:p w14:paraId="45EF5328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0955F230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Diabetes with chronic complication: E10.2 - E10.5, E10.7, E11.2 - E11.5, E11.7, E12.2 - E12.5, E12.7, E13.2 - E13.5, E13.7, E14.2 - E14.5, E14.7</w:t>
      </w:r>
    </w:p>
    <w:p w14:paraId="4138C7F2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lastRenderedPageBreak/>
        <w:t>Hemiplegia or paraplegia: G04.1, G11.4, G80.1, G80.2, G81.x, G82.x, G83.0 - G83.4, G83.9</w:t>
      </w:r>
    </w:p>
    <w:p w14:paraId="3A5B64B5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Renal disease: I12.0, I13.1, N03.2 - N03.7, N05.2 - N05.7, N18.x, N19.x, N25.0, Z49.0 - Z49.2, Z94.0, Z99.2</w:t>
      </w:r>
    </w:p>
    <w:p w14:paraId="5F334CC4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Any malignancy, including lymphoma and leukaemia, except malignant neoplasm of skin: C00.x - C26.x, C30.x - C34.x, C37.x - C41.x, C43.x, C45.x - C58.x, C60.x - C76.x, C81.x - C85.x, C88.x, C90.x - C97.x</w:t>
      </w:r>
    </w:p>
    <w:p w14:paraId="4E14F350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Moderate or severe liver disease: I85.0, I85.9, I86.4, I98.2, K70.4, K71.1, K72.1, K72.9, K76.5, K76.6, K76.7</w:t>
      </w:r>
    </w:p>
    <w:p w14:paraId="14C7246C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Metastatic solid tumour: C77.x - C80.x</w:t>
      </w:r>
    </w:p>
    <w:p w14:paraId="36CD0D57" w14:textId="77777777" w:rsidR="0096663A" w:rsidRPr="00C83686" w:rsidRDefault="0096663A" w:rsidP="0066707B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Arial" w:eastAsia="굴림" w:hAnsi="Arial" w:cs="Arial"/>
          <w:kern w:val="0"/>
          <w:sz w:val="24"/>
          <w:szCs w:val="24"/>
        </w:rPr>
      </w:pPr>
      <w:r w:rsidRPr="00C83686">
        <w:rPr>
          <w:rFonts w:ascii="Arial" w:eastAsia="굴림" w:hAnsi="Arial" w:cs="Arial"/>
          <w:kern w:val="0"/>
          <w:sz w:val="24"/>
          <w:szCs w:val="24"/>
        </w:rPr>
        <w:t>AIDS/HIV: B20.x - B22.x, B24.x</w:t>
      </w:r>
    </w:p>
    <w:p w14:paraId="73858EBB" w14:textId="77777777" w:rsidR="00DF5004" w:rsidRPr="00C83686" w:rsidRDefault="00DF5004">
      <w:pPr>
        <w:rPr>
          <w:rFonts w:ascii="Arial" w:hAnsi="Arial" w:cs="Arial"/>
        </w:rPr>
      </w:pPr>
    </w:p>
    <w:p w14:paraId="65C18AC0" w14:textId="77777777" w:rsidR="0096663A" w:rsidRPr="00C83686" w:rsidRDefault="0096663A">
      <w:pPr>
        <w:rPr>
          <w:rFonts w:ascii="Arial" w:hAnsi="Arial" w:cs="Arial"/>
        </w:rPr>
      </w:pPr>
    </w:p>
    <w:p w14:paraId="4CF4DA77" w14:textId="77777777" w:rsidR="0096663A" w:rsidRPr="00C83686" w:rsidRDefault="0096663A">
      <w:pPr>
        <w:rPr>
          <w:rFonts w:ascii="Arial" w:hAnsi="Arial" w:cs="Arial"/>
        </w:rPr>
      </w:pPr>
    </w:p>
    <w:p w14:paraId="686DE497" w14:textId="77777777" w:rsidR="0096663A" w:rsidRPr="00C83686" w:rsidRDefault="0096663A">
      <w:pPr>
        <w:rPr>
          <w:rFonts w:ascii="Arial" w:hAnsi="Arial" w:cs="Arial"/>
        </w:rPr>
      </w:pPr>
    </w:p>
    <w:p w14:paraId="5AE75B22" w14:textId="77777777" w:rsidR="0096663A" w:rsidRDefault="0096663A"/>
    <w:p w14:paraId="789FFEDD" w14:textId="77777777" w:rsidR="0096663A" w:rsidRPr="0096663A" w:rsidRDefault="0096663A"/>
    <w:sectPr w:rsidR="0096663A" w:rsidRPr="009666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4C7310" w14:textId="77777777" w:rsidR="00F70045" w:rsidRDefault="00F70045" w:rsidP="00BD2B7B">
      <w:pPr>
        <w:spacing w:after="0" w:line="240" w:lineRule="auto"/>
      </w:pPr>
      <w:r>
        <w:separator/>
      </w:r>
    </w:p>
  </w:endnote>
  <w:endnote w:type="continuationSeparator" w:id="0">
    <w:p w14:paraId="6A5813FA" w14:textId="77777777" w:rsidR="00F70045" w:rsidRDefault="00F70045" w:rsidP="00BD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70076" w14:textId="77777777" w:rsidR="00F70045" w:rsidRDefault="00F70045" w:rsidP="00BD2B7B">
      <w:pPr>
        <w:spacing w:after="0" w:line="240" w:lineRule="auto"/>
      </w:pPr>
      <w:r>
        <w:separator/>
      </w:r>
    </w:p>
  </w:footnote>
  <w:footnote w:type="continuationSeparator" w:id="0">
    <w:p w14:paraId="084CA7F1" w14:textId="77777777" w:rsidR="00F70045" w:rsidRDefault="00F70045" w:rsidP="00BD2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DC56A9"/>
    <w:multiLevelType w:val="multilevel"/>
    <w:tmpl w:val="CA72E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1143E1"/>
    <w:multiLevelType w:val="multilevel"/>
    <w:tmpl w:val="C4FA3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3A"/>
    <w:rsid w:val="00074798"/>
    <w:rsid w:val="0066707B"/>
    <w:rsid w:val="0096663A"/>
    <w:rsid w:val="00A3398A"/>
    <w:rsid w:val="00BD2B7B"/>
    <w:rsid w:val="00C83686"/>
    <w:rsid w:val="00DF5004"/>
    <w:rsid w:val="00EB5B44"/>
    <w:rsid w:val="00F7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7C614"/>
  <w15:chartTrackingRefBased/>
  <w15:docId w15:val="{6EEA1224-C922-450B-99E0-BB85D6408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96663A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6663A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96663A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96663A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D2B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2B7B"/>
  </w:style>
  <w:style w:type="paragraph" w:styleId="a5">
    <w:name w:val="footer"/>
    <w:basedOn w:val="a"/>
    <w:link w:val="Char0"/>
    <w:uiPriority w:val="99"/>
    <w:unhideWhenUsed/>
    <w:rsid w:val="00BD2B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2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62826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9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862806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</cp:revision>
  <dcterms:created xsi:type="dcterms:W3CDTF">2020-12-29T01:18:00Z</dcterms:created>
  <dcterms:modified xsi:type="dcterms:W3CDTF">2020-12-29T01:18:00Z</dcterms:modified>
</cp:coreProperties>
</file>